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96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2790"/>
        <w:gridCol w:w="4410"/>
      </w:tblGrid>
      <w:tr w:rsidR="00F24B0B" w:rsidRPr="001A5D24" w:rsidTr="00FE360B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ion sit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fied region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escription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</w:tr>
      <w:tr w:rsidR="00F24B0B" w:rsidRPr="001A5D24" w:rsidTr="00FE360B">
        <w:tc>
          <w:tcPr>
            <w:tcW w:w="9630" w:type="dxa"/>
            <w:gridSpan w:val="4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NA deletion</w:t>
            </w:r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f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1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e upstream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aggatccGGAGGATTTACTGACAAGTG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r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tI</w:t>
            </w:r>
            <w:proofErr w:type="spellEnd"/>
          </w:p>
        </w:tc>
        <w:tc>
          <w:tcPr>
            <w:tcW w:w="2790" w:type="dxa"/>
            <w:vMerge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tgctgcagCAATGCCGGCAGCATTTG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f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tI</w:t>
            </w:r>
            <w:proofErr w:type="spellEnd"/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1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e downstream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tgctgcagCACCTCTTGCTGGAGTG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r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hoI</w:t>
            </w:r>
            <w:proofErr w:type="spellEnd"/>
          </w:p>
        </w:tc>
        <w:tc>
          <w:tcPr>
            <w:tcW w:w="2790" w:type="dxa"/>
            <w:vMerge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tactcgagCTAACGTGTTCTTCGTTGTTG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f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79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ify </w:t>
            </w: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1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e deletion 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with 57r</w:t>
            </w:r>
          </w:p>
        </w:tc>
        <w:tc>
          <w:tcPr>
            <w:tcW w:w="44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TGCTGCCGGCATTG</w:t>
            </w:r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f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2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e upstream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caggatccGATGTATGTTGACCGCATTC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r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hoI</w:t>
            </w:r>
            <w:proofErr w:type="spellEnd"/>
          </w:p>
        </w:tc>
        <w:tc>
          <w:tcPr>
            <w:tcW w:w="2790" w:type="dxa"/>
            <w:vMerge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tttactcgagAAACGTTGGCCGGATTATG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f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hoI</w:t>
            </w:r>
            <w:proofErr w:type="spellEnd"/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2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e downstream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actcgagGCGATTGAAGGTGGTAAATC</w:t>
            </w:r>
          </w:p>
        </w:tc>
      </w:tr>
      <w:tr w:rsidR="00F24B0B" w:rsidRPr="001A5D24" w:rsidTr="00FE360B">
        <w:tc>
          <w:tcPr>
            <w:tcW w:w="99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r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nI</w:t>
            </w:r>
            <w:proofErr w:type="spellEnd"/>
          </w:p>
        </w:tc>
        <w:tc>
          <w:tcPr>
            <w:tcW w:w="2790" w:type="dxa"/>
            <w:vMerge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aggtaccCAACAGATCAATTTGCTCATG</w:t>
            </w:r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f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79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ify </w:t>
            </w: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2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e deletion 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with 61r</w:t>
            </w:r>
          </w:p>
        </w:tc>
        <w:tc>
          <w:tcPr>
            <w:tcW w:w="44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TTACATAATCCGGCCAAC</w:t>
            </w:r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O834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</w:pPr>
            <w:proofErr w:type="spellStart"/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 w:eastAsia="zh-HK"/>
              </w:rPr>
              <w:t>pfl</w:t>
            </w:r>
            <w:proofErr w:type="spellEnd"/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 w:eastAsia="zh-HK"/>
              </w:rPr>
              <w:t xml:space="preserve"> 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  <w:t>upstream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agtctagaCAAGTGATGTACCAAATGAC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O835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2790" w:type="dxa"/>
            <w:vMerge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cggatccTTTGAAATCTCCTTTGTTCT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O836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</w:pPr>
            <w:proofErr w:type="spellStart"/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 w:eastAsia="zh-HK"/>
              </w:rPr>
              <w:t>pfl</w:t>
            </w:r>
            <w:proofErr w:type="spellEnd"/>
            <w:r w:rsidRPr="001A5D24"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  <w:t xml:space="preserve"> downstream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cggatccTTCTTAGTATTAAAAAATATAAAG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O837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</w:p>
        </w:tc>
        <w:tc>
          <w:tcPr>
            <w:tcW w:w="2790" w:type="dxa"/>
            <w:vMerge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gtactcgagTGTGATTCACCCCTATTTCT</w:t>
            </w:r>
            <w:proofErr w:type="spellEnd"/>
          </w:p>
        </w:tc>
      </w:tr>
      <w:tr w:rsidR="00F24B0B" w:rsidRPr="001A5D24" w:rsidTr="00FE360B">
        <w:trPr>
          <w:trHeight w:val="194"/>
        </w:trPr>
        <w:tc>
          <w:tcPr>
            <w:tcW w:w="99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O852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ify </w:t>
            </w:r>
            <w:proofErr w:type="spellStart"/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fl</w:t>
            </w:r>
            <w:proofErr w:type="spellEnd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TGAATTCTGTTTGCTATTATC</w:t>
            </w:r>
          </w:p>
        </w:tc>
      </w:tr>
      <w:tr w:rsidR="00F24B0B" w:rsidRPr="001A5D24" w:rsidTr="00FE360B">
        <w:trPr>
          <w:trHeight w:val="221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O8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TTGTCAGCATCAATTACTTG</w:t>
            </w:r>
          </w:p>
        </w:tc>
      </w:tr>
      <w:tr w:rsidR="00F24B0B" w:rsidRPr="001A5D24" w:rsidTr="00FE360B">
        <w:tc>
          <w:tcPr>
            <w:tcW w:w="9630" w:type="dxa"/>
            <w:gridSpan w:val="4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-tagging</w:t>
            </w:r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f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lII</w:t>
            </w:r>
            <w:proofErr w:type="spellEnd"/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1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 for His-tagging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aagatctACCAAAACATTAGCAGTAAACGCTGGTTCATC</w:t>
            </w:r>
          </w:p>
        </w:tc>
      </w:tr>
      <w:tr w:rsidR="00F24B0B" w:rsidRPr="001A5D24" w:rsidTr="00FE360B">
        <w:tc>
          <w:tcPr>
            <w:tcW w:w="99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r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</w:t>
            </w:r>
            <w:proofErr w:type="spellEnd"/>
          </w:p>
        </w:tc>
        <w:tc>
          <w:tcPr>
            <w:tcW w:w="2790" w:type="dxa"/>
            <w:vMerge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agtcgacTTATTTTTTAAGTGCCTCAACGTC</w:t>
            </w:r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f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2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 for His-tagging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ggatccGAAAAAACGCTCGCTGTCAAT</w:t>
            </w:r>
          </w:p>
        </w:tc>
      </w:tr>
      <w:tr w:rsidR="00F24B0B" w:rsidRPr="001A5D24" w:rsidTr="00FE360B"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</w:t>
            </w:r>
            <w:proofErr w:type="spellEnd"/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gtcgacTTATTTAGCCGCTTCGACATC</w:t>
            </w:r>
          </w:p>
        </w:tc>
      </w:tr>
      <w:tr w:rsidR="00F24B0B" w:rsidRPr="00C43624" w:rsidTr="00FE360B">
        <w:tc>
          <w:tcPr>
            <w:tcW w:w="9630" w:type="dxa"/>
            <w:gridSpan w:val="4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onstruction of </w:t>
            </w:r>
            <w:proofErr w:type="spellStart"/>
            <w:r w:rsidRPr="001A5D2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gusA</w:t>
            </w:r>
            <w:proofErr w:type="spellEnd"/>
            <w:r w:rsidRPr="001A5D2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reporter strains</w:t>
            </w:r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f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6-bp </w:t>
            </w: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1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stream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bp CDS with a stop codon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cgatctagaGAGGATTTACTGACAAGTG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r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tI</w:t>
            </w:r>
            <w:proofErr w:type="spellEnd"/>
          </w:p>
        </w:tc>
        <w:tc>
          <w:tcPr>
            <w:tcW w:w="2790" w:type="dxa"/>
            <w:vMerge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cgactgcagttaTGATGAACCAGCGTTTAC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f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44-bp </w:t>
            </w: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2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stream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bp CDS with a stop codon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cgatctagaTGAGATGTATGTTGACCG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r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tI</w:t>
            </w:r>
            <w:proofErr w:type="spellEnd"/>
          </w:p>
        </w:tc>
        <w:tc>
          <w:tcPr>
            <w:tcW w:w="2790" w:type="dxa"/>
            <w:vMerge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cgactgcagttaTAATGATGAGGAGCCTG</w:t>
            </w:r>
            <w:proofErr w:type="spellEnd"/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r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</w:t>
            </w:r>
            <w:proofErr w:type="spellEnd"/>
          </w:p>
        </w:tc>
        <w:tc>
          <w:tcPr>
            <w:tcW w:w="279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sense to </w:t>
            </w:r>
            <w:proofErr w:type="spellStart"/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</w:t>
            </w:r>
            <w:proofErr w:type="spellEnd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; priming the predicted transcription terminator of </w:t>
            </w: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ckA1 </w:t>
            </w: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excluding the putative promoter of </w:t>
            </w: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2</w:t>
            </w:r>
          </w:p>
        </w:tc>
        <w:tc>
          <w:tcPr>
            <w:tcW w:w="44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agtcgacTTCCTACAACTTTGTATCTTGCTGTCAT</w:t>
            </w:r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O50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2790" w:type="dxa"/>
            <w:vMerge w:val="restart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ify chromosomal integration of pLB85</w:t>
            </w:r>
          </w:p>
        </w:tc>
        <w:tc>
          <w:tcPr>
            <w:tcW w:w="4410" w:type="dxa"/>
            <w:tcBorders>
              <w:top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gatccCCCATAGTTCATCAGTTATC</w:t>
            </w:r>
          </w:p>
        </w:tc>
      </w:tr>
      <w:tr w:rsidR="00F24B0B" w:rsidRPr="001A5D24" w:rsidTr="00FE360B"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O2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GATCCAGACTGAATG</w:t>
            </w:r>
          </w:p>
        </w:tc>
      </w:tr>
      <w:tr w:rsidR="00F24B0B" w:rsidRPr="001A5D24" w:rsidTr="00FE360B">
        <w:tc>
          <w:tcPr>
            <w:tcW w:w="9630" w:type="dxa"/>
            <w:gridSpan w:val="4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CE</w:t>
            </w:r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r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79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’-RACE for </w:t>
            </w: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1</w:t>
            </w:r>
          </w:p>
        </w:tc>
        <w:tc>
          <w:tcPr>
            <w:tcW w:w="44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CAAGAGGTGTGAAGCCCAT</w:t>
            </w:r>
          </w:p>
        </w:tc>
      </w:tr>
      <w:tr w:rsidR="00F24B0B" w:rsidRPr="001A5D24" w:rsidTr="00FE360B">
        <w:tc>
          <w:tcPr>
            <w:tcW w:w="99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r</w:t>
            </w:r>
          </w:p>
        </w:tc>
        <w:tc>
          <w:tcPr>
            <w:tcW w:w="144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79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’-RACE for </w:t>
            </w:r>
            <w:r w:rsidRPr="001A5D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kA2</w:t>
            </w:r>
          </w:p>
        </w:tc>
        <w:tc>
          <w:tcPr>
            <w:tcW w:w="441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F24B0B" w:rsidRPr="001A5D24" w:rsidRDefault="00F24B0B" w:rsidP="00FE36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D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ACAGCGACCGCAAGTGCAT</w:t>
            </w:r>
          </w:p>
        </w:tc>
      </w:tr>
    </w:tbl>
    <w:p w:rsidR="00C43624" w:rsidRPr="00E5547D" w:rsidRDefault="00C43624" w:rsidP="00C43624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759CE">
        <w:rPr>
          <w:rFonts w:ascii="Times New Roman" w:hAnsi="Times New Roman" w:cs="Times New Roman"/>
          <w:b/>
          <w:lang w:val="en-US"/>
        </w:rPr>
        <w:t>T</w:t>
      </w:r>
      <w:r w:rsidR="009A39C9">
        <w:rPr>
          <w:rFonts w:ascii="Times New Roman" w:hAnsi="Times New Roman" w:cs="Times New Roman" w:hint="eastAsia"/>
          <w:b/>
          <w:lang w:val="en-US" w:eastAsia="zh-HK"/>
        </w:rPr>
        <w:t>able</w:t>
      </w:r>
      <w:bookmarkStart w:id="0" w:name="_GoBack"/>
      <w:bookmarkEnd w:id="0"/>
      <w:r w:rsidRPr="000759CE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r w:rsidRPr="000759CE">
        <w:rPr>
          <w:rFonts w:ascii="Times New Roman" w:hAnsi="Times New Roman" w:cs="Times New Roman"/>
          <w:b/>
          <w:lang w:val="en-US"/>
        </w:rPr>
        <w:t>1.</w:t>
      </w:r>
      <w:r w:rsidRPr="00E5547D">
        <w:rPr>
          <w:rFonts w:ascii="Times New Roman" w:hAnsi="Times New Roman" w:cs="Times New Roman"/>
          <w:lang w:val="en-US"/>
        </w:rPr>
        <w:t xml:space="preserve"> Primers used in this study.</w:t>
      </w:r>
    </w:p>
    <w:p w:rsidR="00C43624" w:rsidRPr="00E5547D" w:rsidRDefault="00C43624" w:rsidP="00F24B0B">
      <w:pPr>
        <w:spacing w:line="240" w:lineRule="auto"/>
        <w:ind w:right="-1"/>
        <w:jc w:val="both"/>
        <w:rPr>
          <w:rFonts w:ascii="Times New Roman" w:hAnsi="Times New Roman" w:cs="Times New Roman"/>
          <w:lang w:val="en-US" w:eastAsia="zh-HK"/>
        </w:rPr>
      </w:pPr>
    </w:p>
    <w:sectPr w:rsidR="00C43624" w:rsidRPr="00E5547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B0B"/>
    <w:rsid w:val="000C2B18"/>
    <w:rsid w:val="00293A47"/>
    <w:rsid w:val="00964307"/>
    <w:rsid w:val="009A39C9"/>
    <w:rsid w:val="00B05BBE"/>
    <w:rsid w:val="00C43624"/>
    <w:rsid w:val="00E31D17"/>
    <w:rsid w:val="00EF6921"/>
    <w:rsid w:val="00F235F7"/>
    <w:rsid w:val="00F2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B0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B0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2</Characters>
  <Application>Microsoft Office Word</Application>
  <DocSecurity>0</DocSecurity>
  <Lines>13</Lines>
  <Paragraphs>3</Paragraphs>
  <ScaleCrop>false</ScaleCrop>
  <Company>DTU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u Hung Joshua Chan</dc:creator>
  <cp:lastModifiedBy>USER</cp:lastModifiedBy>
  <cp:revision>4</cp:revision>
  <dcterms:created xsi:type="dcterms:W3CDTF">2013-12-02T03:42:00Z</dcterms:created>
  <dcterms:modified xsi:type="dcterms:W3CDTF">2013-12-03T23:54:00Z</dcterms:modified>
</cp:coreProperties>
</file>